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0449D" w14:textId="77777777" w:rsidR="001A769D" w:rsidRPr="00884ED7" w:rsidRDefault="001A769D" w:rsidP="001A769D">
      <w:pPr>
        <w:pStyle w:val="AbstractTitle"/>
        <w:spacing w:line="480" w:lineRule="auto"/>
        <w:rPr>
          <w:caps w:val="0"/>
          <w:sz w:val="24"/>
          <w:szCs w:val="24"/>
        </w:rPr>
      </w:pPr>
      <w:r w:rsidRPr="00884ED7">
        <w:rPr>
          <w:caps w:val="0"/>
          <w:sz w:val="24"/>
          <w:szCs w:val="24"/>
        </w:rPr>
        <w:t>Field-Scale Evaluation of Ecosystem Service Benefits of Bioenergy-Type Switchgrass</w:t>
      </w:r>
    </w:p>
    <w:p w14:paraId="437529C8" w14:textId="77777777" w:rsidR="001A769D" w:rsidRPr="00884ED7" w:rsidRDefault="001A769D" w:rsidP="00544440">
      <w:pPr>
        <w:pStyle w:val="Affiliations"/>
        <w:spacing w:line="480" w:lineRule="auto"/>
        <w:jc w:val="center"/>
        <w:rPr>
          <w:sz w:val="24"/>
          <w:szCs w:val="24"/>
        </w:rPr>
      </w:pPr>
      <w:r w:rsidRPr="00884ED7">
        <w:rPr>
          <w:sz w:val="24"/>
          <w:szCs w:val="24"/>
        </w:rPr>
        <w:t xml:space="preserve">Nictor Namoi </w:t>
      </w:r>
      <w:r w:rsidRPr="00884ED7">
        <w:rPr>
          <w:sz w:val="24"/>
          <w:szCs w:val="24"/>
          <w:vertAlign w:val="superscript"/>
        </w:rPr>
        <w:t>1,2,3</w:t>
      </w:r>
      <w:r w:rsidRPr="00884ED7">
        <w:rPr>
          <w:sz w:val="24"/>
          <w:szCs w:val="24"/>
        </w:rPr>
        <w:t>, Cheng-Hsien Lin</w:t>
      </w:r>
      <w:r w:rsidRPr="00884ED7">
        <w:rPr>
          <w:sz w:val="24"/>
          <w:szCs w:val="24"/>
          <w:vertAlign w:val="superscript"/>
        </w:rPr>
        <w:t>1,4</w:t>
      </w:r>
      <w:r w:rsidRPr="00884ED7">
        <w:rPr>
          <w:sz w:val="24"/>
          <w:szCs w:val="24"/>
        </w:rPr>
        <w:t xml:space="preserve">, Chunhwa Jang </w:t>
      </w:r>
      <w:r w:rsidRPr="00884ED7">
        <w:rPr>
          <w:sz w:val="24"/>
          <w:szCs w:val="24"/>
          <w:vertAlign w:val="superscript"/>
        </w:rPr>
        <w:t>1,2,3</w:t>
      </w:r>
      <w:r w:rsidRPr="00884ED7">
        <w:rPr>
          <w:sz w:val="24"/>
          <w:szCs w:val="24"/>
        </w:rPr>
        <w:t>, Daniel Wasonga</w:t>
      </w:r>
      <w:r w:rsidRPr="00884ED7">
        <w:rPr>
          <w:sz w:val="24"/>
          <w:szCs w:val="24"/>
          <w:vertAlign w:val="superscript"/>
        </w:rPr>
        <w:t>1,2</w:t>
      </w:r>
      <w:r w:rsidRPr="00884ED7">
        <w:rPr>
          <w:sz w:val="24"/>
          <w:szCs w:val="24"/>
        </w:rPr>
        <w:t xml:space="preserve">, Colleen Zumpf </w:t>
      </w:r>
      <w:r w:rsidRPr="00884ED7">
        <w:rPr>
          <w:sz w:val="24"/>
          <w:szCs w:val="24"/>
          <w:vertAlign w:val="superscript"/>
        </w:rPr>
        <w:t>5</w:t>
      </w:r>
      <w:r w:rsidRPr="00884ED7">
        <w:rPr>
          <w:sz w:val="24"/>
          <w:szCs w:val="24"/>
        </w:rPr>
        <w:t>, Muhammad Umer Arshad</w:t>
      </w:r>
      <w:r w:rsidRPr="00884ED7">
        <w:rPr>
          <w:sz w:val="24"/>
          <w:szCs w:val="24"/>
          <w:vertAlign w:val="superscript"/>
        </w:rPr>
        <w:t>1,2</w:t>
      </w:r>
      <w:r w:rsidRPr="00884ED7">
        <w:rPr>
          <w:sz w:val="24"/>
          <w:szCs w:val="24"/>
        </w:rPr>
        <w:t>, Emily Heaton</w:t>
      </w:r>
      <w:r w:rsidRPr="00884ED7">
        <w:rPr>
          <w:sz w:val="24"/>
          <w:szCs w:val="24"/>
          <w:vertAlign w:val="superscript"/>
        </w:rPr>
        <w:t>1,2,3</w:t>
      </w:r>
      <w:r w:rsidRPr="00884ED7">
        <w:rPr>
          <w:sz w:val="24"/>
          <w:szCs w:val="24"/>
        </w:rPr>
        <w:t xml:space="preserve">, DoKyoung Lee </w:t>
      </w:r>
      <w:r w:rsidRPr="00884ED7">
        <w:rPr>
          <w:sz w:val="24"/>
          <w:szCs w:val="24"/>
          <w:vertAlign w:val="superscript"/>
        </w:rPr>
        <w:t>1,2,3,5*</w:t>
      </w:r>
    </w:p>
    <w:p w14:paraId="00D0A31E" w14:textId="77777777" w:rsidR="001A769D" w:rsidRPr="00884ED7" w:rsidRDefault="001A769D" w:rsidP="00544440">
      <w:pPr>
        <w:pStyle w:val="Affiliations"/>
        <w:spacing w:line="480" w:lineRule="auto"/>
        <w:jc w:val="center"/>
        <w:rPr>
          <w:sz w:val="24"/>
          <w:szCs w:val="24"/>
        </w:rPr>
      </w:pPr>
      <w:r w:rsidRPr="00884ED7">
        <w:rPr>
          <w:sz w:val="24"/>
          <w:szCs w:val="24"/>
          <w:vertAlign w:val="superscript"/>
        </w:rPr>
        <w:t>*</w:t>
      </w:r>
      <w:r w:rsidRPr="00884ED7">
        <w:rPr>
          <w:sz w:val="24"/>
          <w:szCs w:val="24"/>
        </w:rPr>
        <w:t>Corresponding author: DoKyoung Lee, leedk@illinois.edu</w:t>
      </w:r>
    </w:p>
    <w:p w14:paraId="023E1B82" w14:textId="6AD8B87E" w:rsidR="001A769D" w:rsidRPr="00884ED7" w:rsidRDefault="001A769D">
      <w:pPr>
        <w:rPr>
          <w:rFonts w:ascii="Times New Roman" w:hAnsi="Times New Roman" w:cs="Times New Roman"/>
          <w:sz w:val="24"/>
          <w:szCs w:val="24"/>
        </w:rPr>
      </w:pPr>
      <w:r w:rsidRPr="00884ED7">
        <w:rPr>
          <w:rFonts w:ascii="Times New Roman" w:hAnsi="Times New Roman" w:cs="Times New Roman"/>
          <w:sz w:val="24"/>
          <w:szCs w:val="24"/>
        </w:rPr>
        <w:t xml:space="preserve">Number of supplemental tables: </w:t>
      </w:r>
      <w:r w:rsidR="00400435">
        <w:rPr>
          <w:rFonts w:ascii="Times New Roman" w:hAnsi="Times New Roman" w:cs="Times New Roman"/>
          <w:sz w:val="24"/>
          <w:szCs w:val="24"/>
        </w:rPr>
        <w:t>4</w:t>
      </w:r>
      <w:r w:rsidRPr="00884ED7">
        <w:rPr>
          <w:rFonts w:ascii="Times New Roman" w:hAnsi="Times New Roman" w:cs="Times New Roman"/>
          <w:sz w:val="24"/>
          <w:szCs w:val="24"/>
        </w:rPr>
        <w:br w:type="page"/>
      </w:r>
    </w:p>
    <w:p w14:paraId="1D6D0C11" w14:textId="072336CC" w:rsidR="005315A4" w:rsidRPr="00884ED7" w:rsidRDefault="00572847" w:rsidP="00400435">
      <w:pPr>
        <w:rPr>
          <w:rFonts w:ascii="Times New Roman" w:hAnsi="Times New Roman" w:cs="Times New Roman"/>
          <w:sz w:val="24"/>
          <w:szCs w:val="24"/>
        </w:rPr>
      </w:pPr>
      <w:r w:rsidRPr="00884ED7">
        <w:rPr>
          <w:rFonts w:ascii="Times New Roman" w:hAnsi="Times New Roman" w:cs="Times New Roman"/>
          <w:sz w:val="24"/>
          <w:szCs w:val="24"/>
        </w:rPr>
        <w:lastRenderedPageBreak/>
        <w:t>Supplemental Table S1</w:t>
      </w:r>
      <w:r w:rsidR="005315A4" w:rsidRPr="00884ED7">
        <w:rPr>
          <w:rFonts w:ascii="Times New Roman" w:hAnsi="Times New Roman" w:cs="Times New Roman"/>
          <w:sz w:val="24"/>
          <w:szCs w:val="24"/>
        </w:rPr>
        <w:t xml:space="preserve">. </w:t>
      </w:r>
      <w:r w:rsidRPr="00884ED7">
        <w:rPr>
          <w:rFonts w:ascii="Times New Roman" w:hAnsi="Times New Roman" w:cs="Times New Roman"/>
          <w:sz w:val="24"/>
          <w:szCs w:val="24"/>
        </w:rPr>
        <w:t>Main field activities and their timings during the 2020-2022 growing seasons in Urbana, IL</w:t>
      </w:r>
    </w:p>
    <w:tbl>
      <w:tblPr>
        <w:tblW w:w="2850" w:type="pct"/>
        <w:tblLook w:val="04A0" w:firstRow="1" w:lastRow="0" w:firstColumn="1" w:lastColumn="0" w:noHBand="0" w:noVBand="1"/>
      </w:tblPr>
      <w:tblGrid>
        <w:gridCol w:w="959"/>
        <w:gridCol w:w="1516"/>
        <w:gridCol w:w="1561"/>
        <w:gridCol w:w="223"/>
        <w:gridCol w:w="1076"/>
      </w:tblGrid>
      <w:tr w:rsidR="00673FB1" w:rsidRPr="00884ED7" w14:paraId="2D5AB042" w14:textId="77777777" w:rsidTr="00400435">
        <w:trPr>
          <w:trHeight w:val="290"/>
        </w:trPr>
        <w:tc>
          <w:tcPr>
            <w:tcW w:w="89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9774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421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2E95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ity</w:t>
            </w:r>
          </w:p>
        </w:tc>
        <w:tc>
          <w:tcPr>
            <w:tcW w:w="2680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EE445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a</w:t>
            </w:r>
          </w:p>
        </w:tc>
      </w:tr>
      <w:tr w:rsidR="00673FB1" w:rsidRPr="00884ED7" w14:paraId="3982C8C1" w14:textId="77777777" w:rsidTr="00400435">
        <w:trPr>
          <w:trHeight w:val="290"/>
        </w:trPr>
        <w:tc>
          <w:tcPr>
            <w:tcW w:w="89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B2891A5" w14:textId="77777777" w:rsidR="00673FB1" w:rsidRPr="00884ED7" w:rsidRDefault="00673FB1" w:rsidP="001B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682D3A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BCC14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chgrass</w:t>
            </w:r>
          </w:p>
        </w:tc>
        <w:tc>
          <w:tcPr>
            <w:tcW w:w="2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11C72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CFA96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</w:t>
            </w:r>
          </w:p>
        </w:tc>
      </w:tr>
      <w:tr w:rsidR="00673FB1" w:rsidRPr="00884ED7" w14:paraId="164FF764" w14:textId="77777777" w:rsidTr="00400435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EE4D" w14:textId="77777777" w:rsidR="00673FB1" w:rsidRPr="00884ED7" w:rsidRDefault="00673FB1" w:rsidP="001B1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E619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ding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3D06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3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F769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1DA9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13</w:t>
            </w:r>
          </w:p>
        </w:tc>
      </w:tr>
      <w:tr w:rsidR="00673FB1" w:rsidRPr="00884ED7" w14:paraId="1C7A6AF4" w14:textId="77777777" w:rsidTr="00400435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870E" w14:textId="77777777" w:rsidR="00673FB1" w:rsidRPr="00884ED7" w:rsidRDefault="00673FB1" w:rsidP="001B1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E1C0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application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6F66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5E38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4CBC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13</w:t>
            </w:r>
          </w:p>
        </w:tc>
      </w:tr>
      <w:tr w:rsidR="00673FB1" w:rsidRPr="00884ED7" w14:paraId="2124B582" w14:textId="77777777" w:rsidTr="00400435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D03C" w14:textId="77777777" w:rsidR="00673FB1" w:rsidRPr="00884ED7" w:rsidRDefault="00673FB1" w:rsidP="001B1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4D1D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vest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17AB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 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D58F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B201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 14</w:t>
            </w:r>
          </w:p>
        </w:tc>
      </w:tr>
      <w:tr w:rsidR="00673FB1" w:rsidRPr="00884ED7" w14:paraId="26BE09E3" w14:textId="77777777" w:rsidTr="00400435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F6F9" w14:textId="77777777" w:rsidR="00673FB1" w:rsidRPr="00884ED7" w:rsidRDefault="00673FB1" w:rsidP="001B1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7184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ding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C49A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EDC9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0771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14</w:t>
            </w:r>
          </w:p>
        </w:tc>
      </w:tr>
      <w:tr w:rsidR="00673FB1" w:rsidRPr="00884ED7" w14:paraId="354E5FE3" w14:textId="77777777" w:rsidTr="00400435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08A1" w14:textId="77777777" w:rsidR="00673FB1" w:rsidRPr="00884ED7" w:rsidRDefault="00673FB1" w:rsidP="001B1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E70C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application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9A09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 1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53EF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0404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15</w:t>
            </w:r>
          </w:p>
        </w:tc>
      </w:tr>
      <w:tr w:rsidR="00673FB1" w:rsidRPr="00884ED7" w14:paraId="4A59C7F2" w14:textId="77777777" w:rsidTr="00400435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4C8D" w14:textId="77777777" w:rsidR="00673FB1" w:rsidRPr="00884ED7" w:rsidRDefault="00673FB1" w:rsidP="001B1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82D6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vest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F566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 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49F5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182B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 4</w:t>
            </w:r>
          </w:p>
        </w:tc>
      </w:tr>
      <w:tr w:rsidR="00673FB1" w:rsidRPr="00884ED7" w14:paraId="24395714" w14:textId="77777777" w:rsidTr="00400435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5904" w14:textId="77777777" w:rsidR="00673FB1" w:rsidRPr="00884ED7" w:rsidRDefault="00673FB1" w:rsidP="001B1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E0F1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ding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6C5F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44CA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CFC6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20</w:t>
            </w:r>
          </w:p>
        </w:tc>
      </w:tr>
      <w:tr w:rsidR="00673FB1" w:rsidRPr="00884ED7" w14:paraId="69E13ECC" w14:textId="77777777" w:rsidTr="00400435">
        <w:trPr>
          <w:trHeight w:val="290"/>
        </w:trPr>
        <w:tc>
          <w:tcPr>
            <w:tcW w:w="8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71B5" w14:textId="77777777" w:rsidR="00673FB1" w:rsidRPr="00884ED7" w:rsidRDefault="00673FB1" w:rsidP="001B1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059E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application</w:t>
            </w:r>
          </w:p>
        </w:tc>
        <w:tc>
          <w:tcPr>
            <w:tcW w:w="1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6893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24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91B8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E9CE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</w:t>
            </w:r>
          </w:p>
        </w:tc>
      </w:tr>
      <w:tr w:rsidR="00673FB1" w:rsidRPr="00884ED7" w14:paraId="6D9C8B5C" w14:textId="77777777" w:rsidTr="00400435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317A4" w14:textId="77777777" w:rsidR="00673FB1" w:rsidRPr="00884ED7" w:rsidRDefault="00673FB1" w:rsidP="001B1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EA7E7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vest</w:t>
            </w:r>
          </w:p>
        </w:tc>
        <w:tc>
          <w:tcPr>
            <w:tcW w:w="1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BFAAC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 1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C6ED6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501E1" w14:textId="77777777" w:rsidR="00673FB1" w:rsidRPr="00884ED7" w:rsidRDefault="00673FB1" w:rsidP="001B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 17</w:t>
            </w:r>
          </w:p>
        </w:tc>
      </w:tr>
    </w:tbl>
    <w:p w14:paraId="299B282F" w14:textId="77777777" w:rsidR="005315A4" w:rsidRPr="00884ED7" w:rsidRDefault="005315A4" w:rsidP="005315A4">
      <w:pPr>
        <w:rPr>
          <w:rFonts w:ascii="Times New Roman" w:hAnsi="Times New Roman" w:cs="Times New Roman"/>
          <w:sz w:val="24"/>
          <w:szCs w:val="24"/>
        </w:rPr>
      </w:pPr>
    </w:p>
    <w:p w14:paraId="3D4C9145" w14:textId="74A1CAE4" w:rsidR="00B35E54" w:rsidRPr="00884ED7" w:rsidRDefault="00884ED7" w:rsidP="005315A4">
      <w:pPr>
        <w:rPr>
          <w:rFonts w:ascii="Times New Roman" w:hAnsi="Times New Roman" w:cs="Times New Roman"/>
          <w:sz w:val="24"/>
          <w:szCs w:val="24"/>
        </w:rPr>
      </w:pPr>
      <w:bookmarkStart w:id="0" w:name="_Hlk188443686"/>
      <w:r w:rsidRPr="00884ED7">
        <w:rPr>
          <w:rFonts w:ascii="Times New Roman" w:hAnsi="Times New Roman" w:cs="Times New Roman"/>
          <w:sz w:val="24"/>
          <w:szCs w:val="24"/>
        </w:rPr>
        <w:t>Supplemental Table S2</w:t>
      </w:r>
      <w:bookmarkEnd w:id="0"/>
      <w:r w:rsidRPr="00884ED7">
        <w:rPr>
          <w:rFonts w:ascii="Times New Roman" w:hAnsi="Times New Roman" w:cs="Times New Roman"/>
          <w:sz w:val="24"/>
          <w:szCs w:val="24"/>
        </w:rPr>
        <w:t xml:space="preserve">. Soil </w:t>
      </w:r>
      <w:r w:rsidR="00FE31CD">
        <w:rPr>
          <w:rFonts w:ascii="Times New Roman" w:hAnsi="Times New Roman" w:cs="Times New Roman"/>
          <w:sz w:val="24"/>
          <w:szCs w:val="24"/>
        </w:rPr>
        <w:t>total</w:t>
      </w:r>
      <w:r w:rsidRPr="00884ED7">
        <w:rPr>
          <w:rFonts w:ascii="Times New Roman" w:hAnsi="Times New Roman" w:cs="Times New Roman"/>
          <w:sz w:val="24"/>
          <w:szCs w:val="24"/>
        </w:rPr>
        <w:t xml:space="preserve"> carbon stock (Mg C ha</w:t>
      </w:r>
      <w:r w:rsidRPr="00884ED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84ED7">
        <w:rPr>
          <w:rFonts w:ascii="Times New Roman" w:hAnsi="Times New Roman" w:cs="Times New Roman"/>
          <w:sz w:val="24"/>
          <w:szCs w:val="24"/>
        </w:rPr>
        <w:t>) in Corn and switchgrass during 2023 after three and a half years of management.</w:t>
      </w:r>
    </w:p>
    <w:tbl>
      <w:tblPr>
        <w:tblW w:w="2269" w:type="pct"/>
        <w:tblLook w:val="04A0" w:firstRow="1" w:lastRow="0" w:firstColumn="1" w:lastColumn="0" w:noHBand="0" w:noVBand="1"/>
      </w:tblPr>
      <w:tblGrid>
        <w:gridCol w:w="1523"/>
        <w:gridCol w:w="222"/>
        <w:gridCol w:w="1119"/>
        <w:gridCol w:w="1384"/>
      </w:tblGrid>
      <w:tr w:rsidR="00FE31CD" w:rsidRPr="00884ED7" w14:paraId="0260C839" w14:textId="77777777" w:rsidTr="00400435">
        <w:trPr>
          <w:trHeight w:val="320"/>
        </w:trPr>
        <w:tc>
          <w:tcPr>
            <w:tcW w:w="17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5019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Depths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C96D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294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73795" w14:textId="3F71629C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Soi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total </w:t>
            </w: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 (Mg C ha</w:t>
            </w: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-1</w:t>
            </w: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</w:tr>
      <w:tr w:rsidR="00FE31CD" w:rsidRPr="00884ED7" w14:paraId="1A3DEF2B" w14:textId="77777777" w:rsidTr="00400435">
        <w:trPr>
          <w:trHeight w:val="310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EA4E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20A0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419D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orn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F34F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Switchgrass</w:t>
            </w:r>
          </w:p>
        </w:tc>
      </w:tr>
      <w:tr w:rsidR="00FE31CD" w:rsidRPr="00884ED7" w14:paraId="71DF51E9" w14:textId="77777777" w:rsidTr="00400435">
        <w:trPr>
          <w:trHeight w:val="310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0462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0-10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2691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661D" w14:textId="365AB00F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27.4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2D6C" w14:textId="50756CC6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31.0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</w:t>
            </w:r>
          </w:p>
        </w:tc>
      </w:tr>
      <w:tr w:rsidR="00FE31CD" w:rsidRPr="00884ED7" w14:paraId="64658102" w14:textId="77777777" w:rsidTr="00400435">
        <w:trPr>
          <w:trHeight w:val="310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512E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(10-20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10F6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A494" w14:textId="1CA801FE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25.3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9B4F" w14:textId="392EC0EA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24.1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</w:t>
            </w:r>
          </w:p>
        </w:tc>
      </w:tr>
      <w:tr w:rsidR="00FE31CD" w:rsidRPr="00884ED7" w14:paraId="63D856B0" w14:textId="77777777" w:rsidTr="00400435">
        <w:trPr>
          <w:trHeight w:val="310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1CD2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(20-30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D1B7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2576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2.08 a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DA64" w14:textId="3EFD3894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21.2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</w:t>
            </w:r>
          </w:p>
        </w:tc>
      </w:tr>
      <w:tr w:rsidR="00FE31CD" w:rsidRPr="00884ED7" w14:paraId="22423F86" w14:textId="77777777" w:rsidTr="00400435">
        <w:trPr>
          <w:trHeight w:val="310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8F60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(30-60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9FF7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B2B4" w14:textId="4CF8BA02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44.0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736A" w14:textId="56EE678D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34.1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</w:t>
            </w:r>
          </w:p>
        </w:tc>
      </w:tr>
      <w:tr w:rsidR="00FE31CD" w:rsidRPr="00884ED7" w14:paraId="65321AC1" w14:textId="77777777" w:rsidTr="00400435">
        <w:trPr>
          <w:trHeight w:val="310"/>
        </w:trPr>
        <w:tc>
          <w:tcPr>
            <w:tcW w:w="1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BB30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(60-90)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76C2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B3FC" w14:textId="39F85B09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23.9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BDA3" w14:textId="202DAB1B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22.9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</w:t>
            </w:r>
          </w:p>
        </w:tc>
      </w:tr>
      <w:tr w:rsidR="00FE31CD" w:rsidRPr="00884ED7" w14:paraId="03A09557" w14:textId="77777777" w:rsidTr="00400435">
        <w:trPr>
          <w:trHeight w:val="310"/>
        </w:trPr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95DDE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-9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9F04B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46128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42.79 A</w:t>
            </w:r>
          </w:p>
        </w:tc>
        <w:tc>
          <w:tcPr>
            <w:tcW w:w="1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03BA8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33.52 A</w:t>
            </w:r>
          </w:p>
        </w:tc>
      </w:tr>
      <w:tr w:rsidR="00FE31CD" w:rsidRPr="00884ED7" w14:paraId="26CD2D86" w14:textId="77777777" w:rsidTr="00400435">
        <w:trPr>
          <w:trHeight w:val="290"/>
        </w:trPr>
        <w:tc>
          <w:tcPr>
            <w:tcW w:w="1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CA00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EF86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9EE7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D8BC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FE31CD" w:rsidRPr="00884ED7" w14:paraId="0312AF0A" w14:textId="77777777" w:rsidTr="00400435">
        <w:trPr>
          <w:trHeight w:val="310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22CE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Crop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C70D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286B" w14:textId="77777777" w:rsidR="00FE31CD" w:rsidRPr="00884ED7" w:rsidRDefault="00FE31CD" w:rsidP="003722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83E3" w14:textId="77777777" w:rsidR="00FE31CD" w:rsidRPr="00884ED7" w:rsidRDefault="00FE31CD" w:rsidP="003722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:rsidR="00FE31CD" w:rsidRPr="00884ED7" w14:paraId="6A9A50CE" w14:textId="77777777" w:rsidTr="00400435">
        <w:trPr>
          <w:trHeight w:val="310"/>
        </w:trPr>
        <w:tc>
          <w:tcPr>
            <w:tcW w:w="1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C548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Depth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3B34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25B6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9FA5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:rsidR="00FE31CD" w:rsidRPr="00884ED7" w14:paraId="45D1E946" w14:textId="77777777" w:rsidTr="00400435">
        <w:trPr>
          <w:trHeight w:val="310"/>
        </w:trPr>
        <w:tc>
          <w:tcPr>
            <w:tcW w:w="1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AE021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rop x Depth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496E1" w14:textId="77777777" w:rsidR="00FE31CD" w:rsidRPr="00884ED7" w:rsidRDefault="00FE31CD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D217D" w14:textId="77777777" w:rsidR="00FE31CD" w:rsidRPr="00884ED7" w:rsidRDefault="00FE31CD" w:rsidP="003722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92</w:t>
            </w:r>
          </w:p>
        </w:tc>
        <w:tc>
          <w:tcPr>
            <w:tcW w:w="16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A73AD" w14:textId="77777777" w:rsidR="00FE31CD" w:rsidRPr="00884ED7" w:rsidRDefault="00FE31CD" w:rsidP="003722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</w:tbl>
    <w:p w14:paraId="37D06285" w14:textId="77777777" w:rsidR="00B35E54" w:rsidRPr="00884ED7" w:rsidRDefault="00B35E54" w:rsidP="005315A4">
      <w:pPr>
        <w:rPr>
          <w:rFonts w:ascii="Times New Roman" w:hAnsi="Times New Roman" w:cs="Times New Roman"/>
          <w:sz w:val="24"/>
          <w:szCs w:val="24"/>
        </w:rPr>
      </w:pPr>
    </w:p>
    <w:p w14:paraId="07F3A12C" w14:textId="55EDAC29" w:rsidR="00884ED7" w:rsidRPr="00884ED7" w:rsidRDefault="00AF0B43" w:rsidP="00400435">
      <w:pPr>
        <w:rPr>
          <w:rFonts w:ascii="Times New Roman" w:hAnsi="Times New Roman" w:cs="Times New Roman"/>
          <w:sz w:val="24"/>
          <w:szCs w:val="24"/>
        </w:rPr>
      </w:pPr>
      <w:r w:rsidRPr="00884ED7">
        <w:rPr>
          <w:rFonts w:ascii="Times New Roman" w:hAnsi="Times New Roman" w:cs="Times New Roman"/>
        </w:rPr>
        <w:t>Sup</w:t>
      </w:r>
      <w:r w:rsidR="00884ED7" w:rsidRPr="00884ED7">
        <w:rPr>
          <w:rFonts w:ascii="Times New Roman" w:hAnsi="Times New Roman" w:cs="Times New Roman"/>
        </w:rPr>
        <w:t xml:space="preserve">plemental table S3: </w:t>
      </w:r>
      <w:r w:rsidR="00884ED7" w:rsidRPr="00884ED7">
        <w:rPr>
          <w:rFonts w:ascii="Times New Roman" w:hAnsi="Times New Roman" w:cs="Times New Roman"/>
          <w:sz w:val="24"/>
          <w:szCs w:val="24"/>
        </w:rPr>
        <w:t xml:space="preserve">Analysis of variance (ANOVA) showing effects of main factors of the Crop and growing season (Year) on </w:t>
      </w:r>
      <w:r w:rsidR="00884ED7" w:rsidRPr="00884ED7">
        <w:rPr>
          <w:rFonts w:ascii="Times New Roman" w:eastAsia="Times New Roman" w:hAnsi="Times New Roman" w:cs="Times New Roman"/>
          <w:color w:val="000000"/>
          <w:sz w:val="24"/>
          <w:szCs w:val="24"/>
        </w:rPr>
        <w:t>cumulative greenhouse gas emissions (CO</w:t>
      </w:r>
      <w:r w:rsidR="00884ED7" w:rsidRPr="00884ED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884ED7" w:rsidRPr="00884ED7">
        <w:rPr>
          <w:rFonts w:ascii="Times New Roman" w:eastAsia="Times New Roman" w:hAnsi="Times New Roman" w:cs="Times New Roman"/>
          <w:color w:val="000000"/>
          <w:sz w:val="24"/>
          <w:szCs w:val="24"/>
        </w:rPr>
        <w:t>-C</w:t>
      </w:r>
      <w:r w:rsidR="00884ED7" w:rsidRPr="00884ED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 w:rsidR="00884ED7" w:rsidRPr="00884ED7">
        <w:rPr>
          <w:rFonts w:ascii="Times New Roman" w:eastAsia="Times New Roman" w:hAnsi="Times New Roman" w:cs="Times New Roman"/>
          <w:color w:val="000000"/>
          <w:sz w:val="24"/>
          <w:szCs w:val="24"/>
        </w:rPr>
        <w:t>and N</w:t>
      </w:r>
      <w:r w:rsidR="00884ED7" w:rsidRPr="00884ED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884ED7" w:rsidRPr="00884ED7">
        <w:rPr>
          <w:rFonts w:ascii="Times New Roman" w:eastAsia="Times New Roman" w:hAnsi="Times New Roman" w:cs="Times New Roman"/>
          <w:color w:val="000000"/>
          <w:sz w:val="24"/>
          <w:szCs w:val="24"/>
        </w:rPr>
        <w:t>O-N) at Urbana, IL during 2020-22022.</w:t>
      </w:r>
    </w:p>
    <w:tbl>
      <w:tblPr>
        <w:tblW w:w="3597" w:type="pct"/>
        <w:tblLook w:val="04A0" w:firstRow="1" w:lastRow="0" w:firstColumn="1" w:lastColumn="0" w:noHBand="0" w:noVBand="1"/>
      </w:tblPr>
      <w:tblGrid>
        <w:gridCol w:w="2555"/>
        <w:gridCol w:w="2090"/>
        <w:gridCol w:w="2089"/>
      </w:tblGrid>
      <w:tr w:rsidR="008C347C" w:rsidRPr="00884ED7" w14:paraId="60CBD467" w14:textId="77777777" w:rsidTr="00400435">
        <w:trPr>
          <w:trHeight w:val="360"/>
        </w:trPr>
        <w:tc>
          <w:tcPr>
            <w:tcW w:w="18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DFAB" w14:textId="19F28CA5" w:rsidR="008C347C" w:rsidRPr="00884ED7" w:rsidRDefault="008C347C" w:rsidP="00AF0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5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042E9" w14:textId="77777777" w:rsidR="008C347C" w:rsidRPr="00884ED7" w:rsidRDefault="008C347C" w:rsidP="00AF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O</w:t>
            </w: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14:ligatures w14:val="none"/>
              </w:rPr>
              <w:t>2</w:t>
            </w: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-C</w:t>
            </w:r>
          </w:p>
        </w:tc>
        <w:tc>
          <w:tcPr>
            <w:tcW w:w="15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3CC92" w14:textId="77777777" w:rsidR="008C347C" w:rsidRPr="00884ED7" w:rsidRDefault="008C347C" w:rsidP="00AF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N</w:t>
            </w: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14:ligatures w14:val="none"/>
              </w:rPr>
              <w:t>2</w:t>
            </w: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O-N</w:t>
            </w:r>
          </w:p>
        </w:tc>
      </w:tr>
      <w:tr w:rsidR="008C347C" w:rsidRPr="00884ED7" w14:paraId="049E7F66" w14:textId="77777777" w:rsidTr="00400435">
        <w:trPr>
          <w:trHeight w:val="310"/>
        </w:trPr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6BAF" w14:textId="77777777" w:rsidR="008C347C" w:rsidRPr="00884ED7" w:rsidRDefault="008C347C" w:rsidP="00AF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rop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DF4E" w14:textId="77777777" w:rsidR="008C347C" w:rsidRPr="00884ED7" w:rsidRDefault="008C347C" w:rsidP="00AF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02**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8037" w14:textId="77777777" w:rsidR="008C347C" w:rsidRPr="00884ED7" w:rsidRDefault="008C347C" w:rsidP="00AF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14*</w:t>
            </w:r>
          </w:p>
        </w:tc>
      </w:tr>
      <w:tr w:rsidR="008C347C" w:rsidRPr="00884ED7" w14:paraId="6C3546A8" w14:textId="77777777" w:rsidTr="00400435">
        <w:trPr>
          <w:trHeight w:val="310"/>
        </w:trPr>
        <w:tc>
          <w:tcPr>
            <w:tcW w:w="1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0F1F" w14:textId="77777777" w:rsidR="008C347C" w:rsidRPr="00884ED7" w:rsidRDefault="008C347C" w:rsidP="00AF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209A" w14:textId="77777777" w:rsidR="008C347C" w:rsidRPr="00884ED7" w:rsidRDefault="008C347C" w:rsidP="00AF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1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7D00" w14:textId="77777777" w:rsidR="008C347C" w:rsidRPr="00884ED7" w:rsidRDefault="008C347C" w:rsidP="00AF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02**</w:t>
            </w:r>
          </w:p>
        </w:tc>
      </w:tr>
      <w:tr w:rsidR="008C347C" w:rsidRPr="00884ED7" w14:paraId="1C8E5E7B" w14:textId="77777777" w:rsidTr="00400435">
        <w:trPr>
          <w:trHeight w:val="320"/>
        </w:trPr>
        <w:tc>
          <w:tcPr>
            <w:tcW w:w="18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49D2E" w14:textId="77777777" w:rsidR="008C347C" w:rsidRPr="00884ED7" w:rsidRDefault="008C347C" w:rsidP="00AF0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rop x Year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B5C02" w14:textId="77777777" w:rsidR="008C347C" w:rsidRPr="00884ED7" w:rsidRDefault="008C347C" w:rsidP="00AF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06**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5B2F0" w14:textId="77777777" w:rsidR="008C347C" w:rsidRPr="00884ED7" w:rsidRDefault="008C347C" w:rsidP="00AF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84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242</w:t>
            </w:r>
          </w:p>
        </w:tc>
      </w:tr>
    </w:tbl>
    <w:p w14:paraId="34BAA8F8" w14:textId="7EB7CCAC" w:rsidR="00AF0B43" w:rsidRPr="00884ED7" w:rsidRDefault="00884ED7">
      <w:pPr>
        <w:rPr>
          <w:rFonts w:ascii="Times New Roman" w:hAnsi="Times New Roman" w:cs="Times New Roman"/>
        </w:rPr>
      </w:pPr>
      <w:r w:rsidRPr="00884ED7">
        <w:rPr>
          <w:rFonts w:ascii="Times New Roman" w:hAnsi="Times New Roman" w:cs="Times New Roman"/>
        </w:rPr>
        <w:t>*</w:t>
      </w:r>
      <w:proofErr w:type="gramStart"/>
      <w:r w:rsidRPr="00884ED7">
        <w:rPr>
          <w:rFonts w:ascii="Times New Roman" w:hAnsi="Times New Roman" w:cs="Times New Roman"/>
        </w:rPr>
        <w:t>significant</w:t>
      </w:r>
      <w:proofErr w:type="gramEnd"/>
      <w:r w:rsidRPr="00884ED7">
        <w:rPr>
          <w:rFonts w:ascii="Times New Roman" w:hAnsi="Times New Roman" w:cs="Times New Roman"/>
        </w:rPr>
        <w:t xml:space="preserve"> at p &lt; 0.05; **significant at p &lt; 0.01; ***significant at p &lt; 0.001.</w:t>
      </w:r>
    </w:p>
    <w:p w14:paraId="30279F03" w14:textId="7B0C0EF4" w:rsidR="009C0E2C" w:rsidRPr="00884ED7" w:rsidRDefault="009C0E2C">
      <w:pPr>
        <w:rPr>
          <w:rFonts w:ascii="Times New Roman" w:hAnsi="Times New Roman" w:cs="Times New Roman"/>
        </w:rPr>
      </w:pPr>
      <w:r w:rsidRPr="00884ED7">
        <w:rPr>
          <w:rFonts w:ascii="Times New Roman" w:hAnsi="Times New Roman" w:cs="Times New Roman"/>
        </w:rPr>
        <w:br w:type="page"/>
      </w:r>
    </w:p>
    <w:p w14:paraId="347F3A25" w14:textId="21CC1344" w:rsidR="009C0E2C" w:rsidRPr="00884ED7" w:rsidRDefault="00884ED7" w:rsidP="00400435">
      <w:pPr>
        <w:rPr>
          <w:rFonts w:ascii="Times New Roman" w:hAnsi="Times New Roman" w:cs="Times New Roman"/>
          <w:sz w:val="24"/>
          <w:szCs w:val="24"/>
        </w:rPr>
      </w:pPr>
      <w:r w:rsidRPr="00884ED7">
        <w:rPr>
          <w:rFonts w:ascii="Times New Roman" w:hAnsi="Times New Roman" w:cs="Times New Roman"/>
        </w:rPr>
        <w:lastRenderedPageBreak/>
        <w:t xml:space="preserve">Supplemental table S4: </w:t>
      </w:r>
      <w:r w:rsidR="009C0E2C" w:rsidRPr="00884ED7">
        <w:rPr>
          <w:rFonts w:ascii="Times New Roman" w:hAnsi="Times New Roman" w:cs="Times New Roman"/>
          <w:sz w:val="24"/>
          <w:szCs w:val="24"/>
        </w:rPr>
        <w:t xml:space="preserve"> Nitrate-N concentrations (means </w:t>
      </w:r>
      <m:oMath>
        <m:r>
          <w:rPr>
            <w:rFonts w:ascii="Cambria Math" w:hAnsi="Cambria Math" w:cs="Times New Roman"/>
            <w:sz w:val="24"/>
            <w:szCs w:val="24"/>
          </w:rPr>
          <m:t>±</m:t>
        </m:r>
      </m:oMath>
      <w:r w:rsidR="009C0E2C" w:rsidRPr="00884ED7">
        <w:rPr>
          <w:rFonts w:ascii="Times New Roman" w:hAnsi="Times New Roman" w:cs="Times New Roman"/>
          <w:sz w:val="24"/>
          <w:szCs w:val="24"/>
        </w:rPr>
        <w:t xml:space="preserve"> SE) in switchgrass and corn plots at 0-30 cm and 30</w:t>
      </w:r>
      <w:r w:rsidR="00544440">
        <w:rPr>
          <w:rFonts w:ascii="Times New Roman" w:hAnsi="Times New Roman" w:cs="Times New Roman"/>
          <w:sz w:val="24"/>
          <w:szCs w:val="24"/>
        </w:rPr>
        <w:t>-</w:t>
      </w:r>
      <w:r w:rsidR="009C0E2C" w:rsidRPr="00884ED7">
        <w:rPr>
          <w:rFonts w:ascii="Times New Roman" w:hAnsi="Times New Roman" w:cs="Times New Roman"/>
          <w:sz w:val="24"/>
          <w:szCs w:val="24"/>
        </w:rPr>
        <w:t xml:space="preserve"> 90 cm depths in Urbana, IL</w:t>
      </w:r>
      <w:r w:rsidR="0011440F">
        <w:rPr>
          <w:rFonts w:ascii="Times New Roman" w:hAnsi="Times New Roman" w:cs="Times New Roman"/>
          <w:sz w:val="24"/>
          <w:szCs w:val="24"/>
        </w:rPr>
        <w:t>,</w:t>
      </w:r>
      <w:r w:rsidR="009C0E2C" w:rsidRPr="00884ED7">
        <w:rPr>
          <w:rFonts w:ascii="Times New Roman" w:hAnsi="Times New Roman" w:cs="Times New Roman"/>
          <w:sz w:val="24"/>
          <w:szCs w:val="24"/>
        </w:rPr>
        <w:t xml:space="preserve"> during the 2020-2022 growing seasons. </w:t>
      </w:r>
      <w:r w:rsidR="005B2509" w:rsidRPr="005B2509">
        <w:rPr>
          <w:rFonts w:ascii="Times New Roman" w:hAnsi="Times New Roman" w:cs="Times New Roman"/>
          <w:sz w:val="24"/>
          <w:szCs w:val="24"/>
        </w:rPr>
        <w:t>Lowercase letters indicate the differences due to</w:t>
      </w:r>
      <w:r w:rsidR="005B2509">
        <w:rPr>
          <w:rFonts w:ascii="Times New Roman" w:hAnsi="Times New Roman" w:cs="Times New Roman"/>
          <w:sz w:val="24"/>
          <w:szCs w:val="24"/>
        </w:rPr>
        <w:t xml:space="preserve"> </w:t>
      </w:r>
      <w:r w:rsidR="005B2509" w:rsidRPr="005B2509">
        <w:rPr>
          <w:rFonts w:ascii="Times New Roman" w:hAnsi="Times New Roman" w:cs="Times New Roman"/>
          <w:sz w:val="24"/>
          <w:szCs w:val="24"/>
        </w:rPr>
        <w:t xml:space="preserve">Year </w:t>
      </w:r>
      <w:r w:rsidR="005B2509">
        <w:rPr>
          <w:rFonts w:ascii="Times New Roman" w:hAnsi="Times New Roman" w:cs="Times New Roman"/>
          <w:sz w:val="24"/>
          <w:szCs w:val="24"/>
        </w:rPr>
        <w:t>×</w:t>
      </w:r>
      <w:r w:rsidR="005B2509" w:rsidRPr="005B2509">
        <w:rPr>
          <w:rFonts w:ascii="Times New Roman" w:hAnsi="Times New Roman" w:cs="Times New Roman"/>
          <w:sz w:val="24"/>
          <w:szCs w:val="24"/>
        </w:rPr>
        <w:t xml:space="preserve"> Crop </w:t>
      </w:r>
      <w:r w:rsidR="005B2509">
        <w:rPr>
          <w:rFonts w:ascii="Times New Roman" w:hAnsi="Times New Roman" w:cs="Times New Roman"/>
          <w:sz w:val="24"/>
          <w:szCs w:val="24"/>
        </w:rPr>
        <w:t>×</w:t>
      </w:r>
      <w:r w:rsidR="005B2509" w:rsidRPr="005B2509">
        <w:rPr>
          <w:rFonts w:ascii="Times New Roman" w:hAnsi="Times New Roman" w:cs="Times New Roman"/>
          <w:sz w:val="24"/>
          <w:szCs w:val="24"/>
        </w:rPr>
        <w:t xml:space="preserve"> Depth</w:t>
      </w:r>
      <w:r w:rsidR="005B2509">
        <w:rPr>
          <w:rFonts w:ascii="Times New Roman" w:hAnsi="Times New Roman" w:cs="Times New Roman"/>
          <w:sz w:val="24"/>
          <w:szCs w:val="24"/>
        </w:rPr>
        <w:t xml:space="preserve"> interactions. </w:t>
      </w:r>
      <w:r w:rsidR="005B2509" w:rsidRPr="005B2509">
        <w:rPr>
          <w:rFonts w:ascii="Times New Roman" w:hAnsi="Times New Roman" w:cs="Times New Roman"/>
          <w:sz w:val="24"/>
          <w:szCs w:val="24"/>
        </w:rPr>
        <w:t xml:space="preserve"> Uppercase letters indicate differences </w:t>
      </w:r>
      <w:r w:rsidR="00544440">
        <w:rPr>
          <w:rFonts w:ascii="Times New Roman" w:hAnsi="Times New Roman" w:cs="Times New Roman"/>
          <w:sz w:val="24"/>
          <w:szCs w:val="24"/>
        </w:rPr>
        <w:t>between</w:t>
      </w:r>
      <w:r w:rsidR="00A154BB">
        <w:rPr>
          <w:rFonts w:ascii="Times New Roman" w:hAnsi="Times New Roman" w:cs="Times New Roman"/>
          <w:sz w:val="24"/>
          <w:szCs w:val="24"/>
        </w:rPr>
        <w:t xml:space="preserve"> crop</w:t>
      </w:r>
      <w:r w:rsidR="00544440">
        <w:rPr>
          <w:rFonts w:ascii="Times New Roman" w:hAnsi="Times New Roman" w:cs="Times New Roman"/>
          <w:sz w:val="24"/>
          <w:szCs w:val="24"/>
        </w:rPr>
        <w:t>s</w:t>
      </w:r>
      <w:r w:rsidR="00A154BB">
        <w:rPr>
          <w:rFonts w:ascii="Times New Roman" w:hAnsi="Times New Roman" w:cs="Times New Roman"/>
          <w:sz w:val="24"/>
          <w:szCs w:val="24"/>
        </w:rPr>
        <w:t xml:space="preserve"> </w:t>
      </w:r>
      <w:r w:rsidR="005B2509">
        <w:rPr>
          <w:rFonts w:ascii="Times New Roman" w:hAnsi="Times New Roman" w:cs="Times New Roman"/>
          <w:sz w:val="24"/>
          <w:szCs w:val="24"/>
        </w:rPr>
        <w:t>when aggregated over Depths (rows) or Year (columns).</w:t>
      </w:r>
    </w:p>
    <w:tbl>
      <w:tblPr>
        <w:tblW w:w="6058" w:type="pct"/>
        <w:jc w:val="center"/>
        <w:tblLook w:val="04A0" w:firstRow="1" w:lastRow="0" w:firstColumn="1" w:lastColumn="0" w:noHBand="0" w:noVBand="1"/>
      </w:tblPr>
      <w:tblGrid>
        <w:gridCol w:w="2233"/>
        <w:gridCol w:w="222"/>
        <w:gridCol w:w="1170"/>
        <w:gridCol w:w="1508"/>
        <w:gridCol w:w="1259"/>
        <w:gridCol w:w="830"/>
        <w:gridCol w:w="1377"/>
        <w:gridCol w:w="1470"/>
        <w:gridCol w:w="1272"/>
      </w:tblGrid>
      <w:tr w:rsidR="00FE3738" w:rsidRPr="00884ED7" w14:paraId="53FAF2AE" w14:textId="531AEF5D" w:rsidTr="00400435">
        <w:trPr>
          <w:trHeight w:val="290"/>
          <w:jc w:val="center"/>
        </w:trPr>
        <w:tc>
          <w:tcPr>
            <w:tcW w:w="98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EC9C78" w14:textId="77777777" w:rsidR="00FE3738" w:rsidRPr="005B2509" w:rsidRDefault="00FE3738" w:rsidP="00372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ar </w:t>
            </w:r>
          </w:p>
        </w:tc>
        <w:tc>
          <w:tcPr>
            <w:tcW w:w="98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6A676363" w14:textId="77777777" w:rsidR="00FE3738" w:rsidRPr="005B2509" w:rsidRDefault="00FE3738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C0A46BB" w14:textId="77777777" w:rsidR="00FE3738" w:rsidRPr="005B2509" w:rsidRDefault="00FE3738" w:rsidP="0040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eastAsia="Times New Roman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366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66DDAE4D" w14:textId="4C75BE17" w:rsidR="00FE3738" w:rsidRPr="005B2509" w:rsidRDefault="00FE3738" w:rsidP="0040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5D9B46" w14:textId="1741755C" w:rsidR="00FE3738" w:rsidRPr="005B2509" w:rsidRDefault="00FE3738" w:rsidP="00FE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eastAsia="Times New Roman" w:hAnsi="Times New Roman" w:cs="Times New Roman"/>
                <w:sz w:val="24"/>
                <w:szCs w:val="24"/>
              </w:rPr>
              <w:t>Switchgrass</w:t>
            </w:r>
          </w:p>
        </w:tc>
      </w:tr>
      <w:tr w:rsidR="00403E14" w:rsidRPr="00884ED7" w14:paraId="2F107A6E" w14:textId="611ABA1F" w:rsidTr="00400435">
        <w:trPr>
          <w:trHeight w:val="290"/>
          <w:jc w:val="center"/>
        </w:trPr>
        <w:tc>
          <w:tcPr>
            <w:tcW w:w="98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D3CCE82" w14:textId="77777777" w:rsidR="00403E14" w:rsidRPr="005B2509" w:rsidRDefault="00403E14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" w:type="pct"/>
            <w:tcBorders>
              <w:left w:val="nil"/>
              <w:bottom w:val="single" w:sz="8" w:space="0" w:color="auto"/>
              <w:right w:val="nil"/>
            </w:tcBorders>
          </w:tcPr>
          <w:p w14:paraId="0DB5D78C" w14:textId="77777777" w:rsidR="00403E14" w:rsidRPr="005B2509" w:rsidRDefault="00403E14" w:rsidP="003722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left w:val="nil"/>
              <w:bottom w:val="single" w:sz="8" w:space="0" w:color="auto"/>
              <w:right w:val="nil"/>
            </w:tcBorders>
          </w:tcPr>
          <w:p w14:paraId="2D4ACF12" w14:textId="77777777" w:rsidR="00403E14" w:rsidRPr="005B2509" w:rsidRDefault="00403E14" w:rsidP="0040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3477" w14:textId="652A92B3" w:rsidR="00403E14" w:rsidRPr="005B2509" w:rsidRDefault="00403E14" w:rsidP="0040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 NO</w:t>
            </w:r>
            <w:r w:rsidRPr="005B250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B25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B25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g L</w:t>
            </w:r>
            <w:r w:rsidRPr="005B25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proofErr w:type="gramStart"/>
            <w:r w:rsidRPr="005B25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B2509">
              <w:rPr>
                <w:rFonts w:ascii="Times New Roman" w:eastAsia="Times New Roman" w:hAnsi="Times New Roman" w:cs="Times New Roman"/>
                <w:sz w:val="24"/>
                <w:szCs w:val="24"/>
              </w:rPr>
              <w:t>)----------------</w:t>
            </w:r>
            <w:proofErr w:type="gramEnd"/>
          </w:p>
        </w:tc>
      </w:tr>
      <w:tr w:rsidR="00403E14" w:rsidRPr="00884ED7" w14:paraId="5F38DF6B" w14:textId="77777777" w:rsidTr="00400435">
        <w:trPr>
          <w:trHeight w:val="290"/>
          <w:jc w:val="center"/>
        </w:trPr>
        <w:tc>
          <w:tcPr>
            <w:tcW w:w="9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B91C5" w14:textId="77777777" w:rsidR="00403E14" w:rsidRPr="005B2509" w:rsidRDefault="00403E14" w:rsidP="009C0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4EEAE1" w14:textId="77777777" w:rsidR="00403E14" w:rsidRPr="005B2509" w:rsidRDefault="00403E14" w:rsidP="009C0E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5A9C1" w14:textId="580D48C2" w:rsidR="00403E14" w:rsidRPr="005B2509" w:rsidRDefault="00403E14" w:rsidP="00403E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F2252"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cm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9E4028" w14:textId="5D063568" w:rsidR="00403E14" w:rsidRPr="005B2509" w:rsidRDefault="00403E14" w:rsidP="00403E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–90 cm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F9A1DC" w14:textId="01B44074" w:rsidR="00403E14" w:rsidRPr="005B2509" w:rsidRDefault="00403E14" w:rsidP="0040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r w:rsidR="005B2509" w:rsidRPr="005B25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01FB7" w14:textId="29F6AA8D" w:rsidR="00403E14" w:rsidRPr="005B2509" w:rsidRDefault="00403E14" w:rsidP="0040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D7982" w14:textId="1273A81A" w:rsidR="00403E14" w:rsidRPr="005B2509" w:rsidRDefault="00403E14" w:rsidP="00403E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 w:rsidR="00FF2252"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cm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4B5BC0" w14:textId="1E08D622" w:rsidR="00403E14" w:rsidRPr="005B2509" w:rsidRDefault="00403E14" w:rsidP="00403E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–90 cm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0BA154" w14:textId="26B0AC4C" w:rsidR="00403E14" w:rsidRPr="005B2509" w:rsidRDefault="00403E14" w:rsidP="00403E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2509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</w:tr>
      <w:tr w:rsidR="005B2509" w:rsidRPr="00884ED7" w14:paraId="18242E8D" w14:textId="4DE0A713" w:rsidTr="00400435">
        <w:trPr>
          <w:trHeight w:val="290"/>
          <w:jc w:val="center"/>
        </w:trPr>
        <w:tc>
          <w:tcPr>
            <w:tcW w:w="9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94D8" w14:textId="77777777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9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33FF7F" w14:textId="77777777" w:rsidR="005B2509" w:rsidRPr="005B2509" w:rsidRDefault="005B2509" w:rsidP="005B25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D674E" w14:textId="2153CA76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sz w:val="24"/>
                <w:szCs w:val="24"/>
              </w:rPr>
              <w:t>4.13 b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D0EFB4" w14:textId="3977DDA5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sz w:val="24"/>
                <w:szCs w:val="24"/>
              </w:rPr>
              <w:t>4.23 b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196A834" w14:textId="57802E22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 ABC</w:t>
            </w: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BA76" w14:textId="61C36F6E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1443" w14:textId="10EF0B2F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 b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4758C8C" w14:textId="5DB2007A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 b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7668AE" w14:textId="1CEE6681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sz w:val="24"/>
                <w:szCs w:val="24"/>
              </w:rPr>
              <w:t>3.12 BCD</w:t>
            </w:r>
          </w:p>
        </w:tc>
      </w:tr>
      <w:tr w:rsidR="005B2509" w:rsidRPr="00884ED7" w14:paraId="7C4EF895" w14:textId="14D93DEB" w:rsidTr="00400435">
        <w:trPr>
          <w:trHeight w:val="290"/>
          <w:jc w:val="center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3E41" w14:textId="77777777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3BC11F67" w14:textId="77777777" w:rsidR="005B2509" w:rsidRPr="005B2509" w:rsidRDefault="005B2509" w:rsidP="005B25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E7FE4" w14:textId="08E3791F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sz w:val="24"/>
                <w:szCs w:val="24"/>
              </w:rPr>
              <w:t>9.88 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4DD46FD" w14:textId="34CB84F7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sz w:val="24"/>
                <w:szCs w:val="24"/>
              </w:rPr>
              <w:t>4.73 ab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E1FB4" w14:textId="494404D0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 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26CE" w14:textId="2BBF932E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B74E" w14:textId="106C8258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b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C720C" w14:textId="4B6064B4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 b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D291CB0" w14:textId="0C3D38B1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sz w:val="24"/>
                <w:szCs w:val="24"/>
              </w:rPr>
              <w:t>1.3 CD</w:t>
            </w:r>
          </w:p>
        </w:tc>
      </w:tr>
      <w:tr w:rsidR="005B2509" w:rsidRPr="00884ED7" w14:paraId="14171B74" w14:textId="1C841EC4" w:rsidTr="00400435">
        <w:trPr>
          <w:trHeight w:val="290"/>
          <w:jc w:val="center"/>
        </w:trPr>
        <w:tc>
          <w:tcPr>
            <w:tcW w:w="9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6B7DC7" w14:textId="77777777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</w:tcPr>
          <w:p w14:paraId="59ED3B4D" w14:textId="77777777" w:rsidR="005B2509" w:rsidRPr="005B2509" w:rsidRDefault="005B2509" w:rsidP="005B25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08E038" w14:textId="0F6CEC55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sz w:val="24"/>
                <w:szCs w:val="24"/>
              </w:rPr>
              <w:t>4.42 b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</w:tcPr>
          <w:p w14:paraId="588ED015" w14:textId="55042D5E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sz w:val="24"/>
                <w:szCs w:val="24"/>
              </w:rPr>
              <w:t>5.40 ab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vAlign w:val="bottom"/>
          </w:tcPr>
          <w:p w14:paraId="2D57DE1C" w14:textId="3A84097D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 AB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D1ACB0" w14:textId="54932DFB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DACDD3" w14:textId="597570AB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 b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vAlign w:val="bottom"/>
          </w:tcPr>
          <w:p w14:paraId="0D920FE1" w14:textId="3236EF50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b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</w:tcPr>
          <w:p w14:paraId="139D1767" w14:textId="60D0A1E5" w:rsidR="005B2509" w:rsidRPr="005B2509" w:rsidRDefault="005B2509" w:rsidP="005B25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sz w:val="24"/>
                <w:szCs w:val="24"/>
              </w:rPr>
              <w:t>0.97 D</w:t>
            </w:r>
          </w:p>
        </w:tc>
      </w:tr>
      <w:tr w:rsidR="00403E14" w:rsidRPr="00884ED7" w14:paraId="24C45B43" w14:textId="42287A22" w:rsidTr="00400435">
        <w:trPr>
          <w:trHeight w:val="290"/>
          <w:jc w:val="center"/>
        </w:trPr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CB3F3A" w14:textId="62CE982E" w:rsidR="00403E14" w:rsidRPr="005B2509" w:rsidRDefault="00403E14" w:rsidP="00FE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1D6F3E" w14:textId="77777777" w:rsidR="00403E14" w:rsidRPr="005B2509" w:rsidRDefault="00403E14" w:rsidP="009C0E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414EAE" w14:textId="2843BB70" w:rsidR="00403E14" w:rsidRPr="005B2509" w:rsidRDefault="00FE3738" w:rsidP="00403E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</w:t>
            </w:r>
            <w:r w:rsidR="00A02811"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7422AE" w14:textId="3A49475E" w:rsidR="00403E14" w:rsidRPr="005B2509" w:rsidRDefault="00FE3738" w:rsidP="0040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2509">
              <w:rPr>
                <w:rFonts w:ascii="Times New Roman" w:eastAsia="Times New Roman" w:hAnsi="Times New Roman" w:cs="Times New Roman"/>
                <w:sz w:val="24"/>
                <w:szCs w:val="24"/>
              </w:rPr>
              <w:t>4.78</w:t>
            </w:r>
            <w:r w:rsidR="00A02811" w:rsidRPr="005B25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8B1308" w14:textId="77777777" w:rsidR="00403E14" w:rsidRPr="005B2509" w:rsidRDefault="00403E14" w:rsidP="0040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635343" w14:textId="1EF0AF8A" w:rsidR="00403E14" w:rsidRPr="005B2509" w:rsidRDefault="00403E14" w:rsidP="00403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7E1A50" w14:textId="7EB06785" w:rsidR="00403E14" w:rsidRPr="005B2509" w:rsidRDefault="00FE3738" w:rsidP="00403E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  <w:r w:rsidR="00A02811"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CE7A87" w14:textId="63E0988D" w:rsidR="00403E14" w:rsidRPr="005B2509" w:rsidRDefault="00FC0B6B" w:rsidP="00403E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  <w:r w:rsidR="00A02811" w:rsidRPr="005B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E2440B" w14:textId="77777777" w:rsidR="00403E14" w:rsidRPr="005B2509" w:rsidRDefault="00403E14" w:rsidP="00403E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3E14" w:rsidRPr="00884ED7" w14:paraId="3CC9A5D1" w14:textId="74591DBA" w:rsidTr="00400435">
        <w:trPr>
          <w:trHeight w:val="290"/>
          <w:jc w:val="center"/>
        </w:trPr>
        <w:tc>
          <w:tcPr>
            <w:tcW w:w="9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DD7E8" w14:textId="161CDB43" w:rsidR="00403E14" w:rsidRPr="00884ED7" w:rsidRDefault="00403E14" w:rsidP="00FE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sz w:val="24"/>
                <w:szCs w:val="24"/>
              </w:rPr>
              <w:t>Source of</w:t>
            </w:r>
          </w:p>
          <w:p w14:paraId="0E80AC76" w14:textId="6C1452A8" w:rsidR="00403E14" w:rsidRPr="00884ED7" w:rsidRDefault="00403E14" w:rsidP="00FE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</w:t>
            </w:r>
          </w:p>
        </w:tc>
        <w:tc>
          <w:tcPr>
            <w:tcW w:w="9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36E1B1" w14:textId="77777777" w:rsidR="00403E14" w:rsidRPr="00884ED7" w:rsidRDefault="00403E14" w:rsidP="009C0E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D1EF1" w14:textId="77777777" w:rsidR="00403E14" w:rsidRPr="00884ED7" w:rsidRDefault="00403E14" w:rsidP="009C0E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18BCA5" w14:textId="77777777" w:rsidR="00403E14" w:rsidRPr="00884ED7" w:rsidRDefault="00403E14" w:rsidP="009C0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95B6F7" w14:textId="77777777" w:rsidR="00403E14" w:rsidRPr="00884ED7" w:rsidRDefault="00403E14" w:rsidP="009C0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9EF84" w14:textId="7C65E1D6" w:rsidR="00403E14" w:rsidRPr="00884ED7" w:rsidRDefault="00403E14" w:rsidP="009C0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6723E" w14:textId="77777777" w:rsidR="00403E14" w:rsidRPr="00884ED7" w:rsidRDefault="00403E14" w:rsidP="009C0E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2CBFD7" w14:textId="77777777" w:rsidR="00403E14" w:rsidRPr="00884ED7" w:rsidRDefault="00403E14" w:rsidP="009C0E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D67091" w14:textId="77777777" w:rsidR="00403E14" w:rsidRPr="00884ED7" w:rsidRDefault="00403E14" w:rsidP="009C0E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3E14" w:rsidRPr="00884ED7" w14:paraId="43D5BBB5" w14:textId="52A9383A" w:rsidTr="00400435">
        <w:trPr>
          <w:trHeight w:val="290"/>
          <w:jc w:val="center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B0EFB" w14:textId="77777777" w:rsidR="00403E14" w:rsidRPr="00884ED7" w:rsidRDefault="00403E14" w:rsidP="00FE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384ABAE2" w14:textId="77777777" w:rsidR="00403E14" w:rsidRPr="00884ED7" w:rsidRDefault="00403E14" w:rsidP="00403E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0461F" w14:textId="77777777" w:rsidR="00403E14" w:rsidRPr="00884ED7" w:rsidRDefault="00403E14" w:rsidP="00403E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DBEDAD2" w14:textId="77777777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0C935D1" w14:textId="77777777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D6FAC" w14:textId="6999150B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1FAF7" w14:textId="69435E7D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14BCAD9" w14:textId="56153E86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884ED7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0DEE2D6" w14:textId="77777777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403E14" w:rsidRPr="00884ED7" w14:paraId="5523E4C4" w14:textId="41B0F672" w:rsidTr="00400435">
        <w:trPr>
          <w:trHeight w:val="290"/>
          <w:jc w:val="center"/>
        </w:trPr>
        <w:tc>
          <w:tcPr>
            <w:tcW w:w="9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8EF0C2" w14:textId="77777777" w:rsidR="00403E14" w:rsidRPr="00884ED7" w:rsidRDefault="00403E14" w:rsidP="00FE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sz w:val="24"/>
                <w:szCs w:val="24"/>
              </w:rPr>
              <w:t>Crop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</w:tcPr>
          <w:p w14:paraId="3E247A60" w14:textId="77777777" w:rsidR="00403E14" w:rsidRPr="00884ED7" w:rsidRDefault="00403E14" w:rsidP="00403E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778C9E" w14:textId="77777777" w:rsidR="00403E14" w:rsidRPr="00884ED7" w:rsidRDefault="00403E14" w:rsidP="00403E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</w:tcPr>
          <w:p w14:paraId="3D5A57C6" w14:textId="77777777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</w:tcPr>
          <w:p w14:paraId="6BAB2448" w14:textId="77777777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E6209E" w14:textId="32225F34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7E3780" w14:textId="588CC942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</w:tcPr>
          <w:p w14:paraId="611A679E" w14:textId="080C8010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884ED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</w:tcPr>
          <w:p w14:paraId="3CEB50ED" w14:textId="77777777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403E14" w:rsidRPr="00884ED7" w14:paraId="3AB308A0" w14:textId="2A8C61F3" w:rsidTr="00400435">
        <w:trPr>
          <w:trHeight w:val="290"/>
          <w:jc w:val="center"/>
        </w:trPr>
        <w:tc>
          <w:tcPr>
            <w:tcW w:w="9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0C270A" w14:textId="77777777" w:rsidR="00403E14" w:rsidRPr="00884ED7" w:rsidRDefault="00403E14" w:rsidP="00FE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sz w:val="24"/>
                <w:szCs w:val="24"/>
              </w:rPr>
              <w:t>Depth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</w:tcPr>
          <w:p w14:paraId="35927192" w14:textId="77777777" w:rsidR="00403E14" w:rsidRPr="00884ED7" w:rsidRDefault="00403E14" w:rsidP="00403E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1BCB2D" w14:textId="77777777" w:rsidR="00403E14" w:rsidRPr="00884ED7" w:rsidRDefault="00403E14" w:rsidP="00403E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</w:tcPr>
          <w:p w14:paraId="1B4E4EB9" w14:textId="77777777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</w:tcPr>
          <w:p w14:paraId="3669C6BA" w14:textId="77777777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ECCBA" w14:textId="1F9BC88F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70B3EA" w14:textId="2C11DFBD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</w:tcPr>
          <w:p w14:paraId="7C4130C1" w14:textId="62999012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884ED7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</w:tcPr>
          <w:p w14:paraId="6696768D" w14:textId="77777777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403E14" w:rsidRPr="00884ED7" w14:paraId="08504757" w14:textId="354EDFCE" w:rsidTr="00400435">
        <w:trPr>
          <w:trHeight w:val="290"/>
          <w:jc w:val="center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EBC45" w14:textId="77777777" w:rsidR="00403E14" w:rsidRPr="00884ED7" w:rsidRDefault="00403E14" w:rsidP="00FE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sz w:val="24"/>
                <w:szCs w:val="24"/>
              </w:rPr>
              <w:t>Year x Crop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235E2460" w14:textId="77777777" w:rsidR="00403E14" w:rsidRPr="00884ED7" w:rsidRDefault="00403E14" w:rsidP="00403E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62BBC" w14:textId="77777777" w:rsidR="00403E14" w:rsidRPr="00884ED7" w:rsidRDefault="00403E14" w:rsidP="00403E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AE8BDFA" w14:textId="77777777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0054865" w14:textId="77777777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CE6A0" w14:textId="12F9B0EE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87AEA" w14:textId="44C12BAE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153A8AD" w14:textId="3838ED76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884ED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DECC0D9" w14:textId="77777777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403E14" w:rsidRPr="00884ED7" w14:paraId="1D16CC98" w14:textId="6EAF0498" w:rsidTr="00400435">
        <w:trPr>
          <w:trHeight w:val="290"/>
          <w:jc w:val="center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D9067" w14:textId="77777777" w:rsidR="00403E14" w:rsidRPr="00884ED7" w:rsidRDefault="00403E14" w:rsidP="00FE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sz w:val="24"/>
                <w:szCs w:val="24"/>
              </w:rPr>
              <w:t>Year x Depth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4FDED03A" w14:textId="77777777" w:rsidR="00403E14" w:rsidRPr="00884ED7" w:rsidRDefault="00403E14" w:rsidP="00403E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71285" w14:textId="77777777" w:rsidR="00403E14" w:rsidRPr="00884ED7" w:rsidRDefault="00403E14" w:rsidP="00403E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8BE3CCE" w14:textId="77777777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A3E5267" w14:textId="77777777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F5F11" w14:textId="35B70B6E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EB372" w14:textId="41B579C5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BE86F30" w14:textId="7AFAA96C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884ED7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B502B29" w14:textId="77777777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403E14" w:rsidRPr="00884ED7" w14:paraId="2B1863B6" w14:textId="5D94AC1E" w:rsidTr="00400435">
        <w:trPr>
          <w:trHeight w:val="290"/>
          <w:jc w:val="center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3B532" w14:textId="62B3F582" w:rsidR="00403E14" w:rsidRPr="00884ED7" w:rsidRDefault="00403E14" w:rsidP="00FE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sz w:val="24"/>
                <w:szCs w:val="24"/>
              </w:rPr>
              <w:t>Crop x Depth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31D7A222" w14:textId="77777777" w:rsidR="00403E14" w:rsidRPr="00884ED7" w:rsidRDefault="00403E14" w:rsidP="00403E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3BF9A" w14:textId="77777777" w:rsidR="00403E14" w:rsidRPr="00884ED7" w:rsidRDefault="00403E14" w:rsidP="00403E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B8A5B33" w14:textId="77777777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2863E55" w14:textId="77777777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98EB8" w14:textId="53EC1248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4DE7E" w14:textId="6A0D3FF3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8E4E6FE" w14:textId="7D42811A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884ED7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B9BEE24" w14:textId="77777777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403E14" w:rsidRPr="00884ED7" w14:paraId="377AC281" w14:textId="180B9C7E" w:rsidTr="00400435">
        <w:trPr>
          <w:trHeight w:val="290"/>
          <w:jc w:val="center"/>
        </w:trPr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B61216" w14:textId="2CDE6D72" w:rsidR="00403E14" w:rsidRPr="00884ED7" w:rsidRDefault="00403E14" w:rsidP="00FE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ED7">
              <w:rPr>
                <w:rFonts w:ascii="Times New Roman" w:eastAsia="Times New Roman" w:hAnsi="Times New Roman" w:cs="Times New Roman"/>
                <w:sz w:val="24"/>
                <w:szCs w:val="24"/>
              </w:rPr>
              <w:t>Year x Crop x Depth</w:t>
            </w:r>
          </w:p>
        </w:tc>
        <w:tc>
          <w:tcPr>
            <w:tcW w:w="9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A99158" w14:textId="77777777" w:rsidR="00403E14" w:rsidRPr="00884ED7" w:rsidRDefault="00403E14" w:rsidP="00403E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39B935" w14:textId="77777777" w:rsidR="00403E14" w:rsidRPr="00884ED7" w:rsidRDefault="00403E14" w:rsidP="00403E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82F0BB" w14:textId="77777777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5B1941" w14:textId="77777777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5A24E6" w14:textId="1312051E" w:rsidR="00403E14" w:rsidRPr="00884ED7" w:rsidRDefault="00403E14" w:rsidP="00403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2468C22" w14:textId="195B2EC3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405450" w14:textId="7B5FBFCC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bookmarkStart w:id="1" w:name="_Hlk177662790"/>
            <w:r w:rsidRPr="00884ED7">
              <w:rPr>
                <w:rFonts w:ascii="Times New Roman" w:hAnsi="Times New Roman" w:cs="Times New Roman"/>
              </w:rPr>
              <w:t>0.027</w:t>
            </w:r>
            <w:bookmarkEnd w:id="1"/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7F5735" w14:textId="77777777" w:rsidR="00403E14" w:rsidRPr="00884ED7" w:rsidRDefault="00403E14" w:rsidP="00403E14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7B8493A5" w14:textId="77777777" w:rsidR="009C0E2C" w:rsidRPr="00884ED7" w:rsidRDefault="009C0E2C" w:rsidP="009C0E2C">
      <w:pPr>
        <w:rPr>
          <w:rFonts w:ascii="Times New Roman" w:hAnsi="Times New Roman" w:cs="Times New Roman"/>
          <w:sz w:val="24"/>
          <w:szCs w:val="24"/>
        </w:rPr>
      </w:pPr>
    </w:p>
    <w:p w14:paraId="38F545B0" w14:textId="77777777" w:rsidR="009C0E2C" w:rsidRPr="00884ED7" w:rsidRDefault="009C0E2C">
      <w:pPr>
        <w:rPr>
          <w:rFonts w:ascii="Times New Roman" w:hAnsi="Times New Roman" w:cs="Times New Roman"/>
        </w:rPr>
      </w:pPr>
    </w:p>
    <w:sectPr w:rsidR="009C0E2C" w:rsidRPr="00884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3MjazNLAwNDUyMjFR0lEKTi0uzszPAykwqwUAzvgn+ywAAAA="/>
  </w:docVars>
  <w:rsids>
    <w:rsidRoot w:val="005315A4"/>
    <w:rsid w:val="00073D3C"/>
    <w:rsid w:val="000E7EE9"/>
    <w:rsid w:val="0011440F"/>
    <w:rsid w:val="001A769D"/>
    <w:rsid w:val="002F356A"/>
    <w:rsid w:val="002F790A"/>
    <w:rsid w:val="003228A3"/>
    <w:rsid w:val="00400435"/>
    <w:rsid w:val="00403E14"/>
    <w:rsid w:val="004201D0"/>
    <w:rsid w:val="00523C62"/>
    <w:rsid w:val="005315A4"/>
    <w:rsid w:val="00544440"/>
    <w:rsid w:val="00572847"/>
    <w:rsid w:val="005B2509"/>
    <w:rsid w:val="00673FB1"/>
    <w:rsid w:val="00866554"/>
    <w:rsid w:val="00884ED7"/>
    <w:rsid w:val="008C347C"/>
    <w:rsid w:val="009C0E2C"/>
    <w:rsid w:val="00A02811"/>
    <w:rsid w:val="00A154BB"/>
    <w:rsid w:val="00AC2CC6"/>
    <w:rsid w:val="00AE0B9D"/>
    <w:rsid w:val="00AF0B43"/>
    <w:rsid w:val="00B35E54"/>
    <w:rsid w:val="00B62143"/>
    <w:rsid w:val="00CF166F"/>
    <w:rsid w:val="00D25F1E"/>
    <w:rsid w:val="00DD4624"/>
    <w:rsid w:val="00E24FF9"/>
    <w:rsid w:val="00EB7F89"/>
    <w:rsid w:val="00FA2199"/>
    <w:rsid w:val="00FC0B6B"/>
    <w:rsid w:val="00FC1CBC"/>
    <w:rsid w:val="00FE31CD"/>
    <w:rsid w:val="00FE3738"/>
    <w:rsid w:val="00FF11F0"/>
    <w:rsid w:val="00FF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ED072A"/>
  <w15:chartTrackingRefBased/>
  <w15:docId w15:val="{60B73740-BA57-4F62-9315-601347B18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5A4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5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5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5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5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5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5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5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5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5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5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5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5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5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5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5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5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5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5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5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15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5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15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5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15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5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15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5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5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5A4"/>
    <w:rPr>
      <w:b/>
      <w:bCs/>
      <w:smallCaps/>
      <w:color w:val="0F4761" w:themeColor="accent1" w:themeShade="BF"/>
      <w:spacing w:val="5"/>
    </w:rPr>
  </w:style>
  <w:style w:type="paragraph" w:customStyle="1" w:styleId="Affiliations">
    <w:name w:val="Affiliations"/>
    <w:basedOn w:val="Normal"/>
    <w:rsid w:val="001A769D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bstractTitle">
    <w:name w:val="Abstract_Title"/>
    <w:basedOn w:val="Normal"/>
    <w:rsid w:val="001A769D"/>
    <w:pPr>
      <w:keepNext/>
      <w:spacing w:before="240" w:after="0" w:line="240" w:lineRule="auto"/>
      <w:jc w:val="center"/>
      <w:outlineLvl w:val="0"/>
    </w:pPr>
    <w:rPr>
      <w:rFonts w:ascii="Times New Roman" w:eastAsia="Times New Roman" w:hAnsi="Times New Roman" w:cs="Times New Roman"/>
      <w:b/>
      <w:caps/>
      <w:kern w:val="28"/>
      <w:sz w:val="20"/>
      <w:szCs w:val="20"/>
    </w:rPr>
  </w:style>
  <w:style w:type="paragraph" w:styleId="Revision">
    <w:name w:val="Revision"/>
    <w:hidden/>
    <w:uiPriority w:val="99"/>
    <w:semiHidden/>
    <w:rsid w:val="00D25F1E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52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oi, Nictor Litunya</dc:creator>
  <cp:keywords/>
  <dc:description/>
  <cp:lastModifiedBy>Namoi, Nictor Litunya</cp:lastModifiedBy>
  <cp:revision>3</cp:revision>
  <dcterms:created xsi:type="dcterms:W3CDTF">2025-03-27T13:15:00Z</dcterms:created>
  <dcterms:modified xsi:type="dcterms:W3CDTF">2025-03-27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a9d76b980f5b27f7f4ba91da3a510d6438c5a2146aeb62d85b248fe667bc98</vt:lpwstr>
  </property>
</Properties>
</file>